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FA2" w:rsidRDefault="00B21FA2">
      <w:bookmarkStart w:id="0" w:name="_GoBack"/>
    </w:p>
    <w:p w:rsidR="00B21FA2" w:rsidRDefault="00B21FA2"/>
    <w:p w:rsidR="00B21FA2" w:rsidRDefault="00B21FA2"/>
    <w:p w:rsidR="00B21FA2" w:rsidRDefault="00CD4FF6" w:rsidP="00F2456E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403.15pt;margin-top:9.6pt;width:33pt;height:27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" filled="f" stroked="f" strokeweight=".5pt">
            <v:path arrowok="t"/>
            <v:textbox>
              <w:txbxContent>
                <w:p w:rsidR="00F2456E" w:rsidRPr="00F2456E" w:rsidRDefault="00F2456E" w:rsidP="00F2456E">
                  <w:pPr>
                    <w:rPr>
                      <w:sz w:val="28"/>
                      <w:szCs w:val="28"/>
                    </w:rPr>
                  </w:pPr>
                  <w:proofErr w:type="gramStart"/>
                  <w:r w:rsidRPr="00F2456E">
                    <w:rPr>
                      <w:sz w:val="28"/>
                      <w:szCs w:val="28"/>
                    </w:rPr>
                    <w:t>b</w:t>
                  </w:r>
                  <w:proofErr w:type="gramEnd"/>
                </w:p>
                <w:p w:rsidR="00F2456E" w:rsidRDefault="00F2456E" w:rsidP="00F2456E"/>
              </w:txbxContent>
            </v:textbox>
          </v:shape>
        </w:pict>
      </w:r>
      <w:r>
        <w:rPr>
          <w:noProof/>
        </w:rPr>
        <w:pict>
          <v:shape id="Text Box 21" o:spid="_x0000_s1026" type="#_x0000_t202" style="position:absolute;margin-left:176.85pt;margin-top:9.6pt;width:33pt;height:27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" filled="f" stroked="f" strokeweight=".5pt">
            <v:path arrowok="t"/>
            <v:textbox>
              <w:txbxContent>
                <w:p w:rsidR="00F2456E" w:rsidRPr="00F2456E" w:rsidRDefault="00F2456E" w:rsidP="00F2456E">
                  <w:pPr>
                    <w:rPr>
                      <w:sz w:val="28"/>
                      <w:szCs w:val="28"/>
                    </w:rPr>
                  </w:pPr>
                  <w:proofErr w:type="gramStart"/>
                  <w:r w:rsidRPr="00F2456E">
                    <w:rPr>
                      <w:sz w:val="28"/>
                      <w:szCs w:val="28"/>
                    </w:rPr>
                    <w:t>a</w:t>
                  </w:r>
                  <w:proofErr w:type="gramEnd"/>
                </w:p>
                <w:p w:rsidR="00F2456E" w:rsidRDefault="00F2456E" w:rsidP="00F2456E"/>
              </w:txbxContent>
            </v:textbox>
          </v:shape>
        </w:pict>
      </w:r>
      <w:r w:rsidR="00F2456E" w:rsidRPr="00B21FA2">
        <w:rPr>
          <w:noProof/>
          <w:lang w:val="en-IN" w:eastAsia="en-IN"/>
        </w:rPr>
        <w:drawing>
          <wp:inline distT="0" distB="0" distL="0" distR="0">
            <wp:extent cx="2747901" cy="2219289"/>
            <wp:effectExtent l="19050" t="0" r="0" b="0"/>
            <wp:docPr id="12" name="Picture 1" descr="C:\Users\LENOVO!\Downloads\IMG-20220605-WA00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!\Downloads\IMG-20220605-WA000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8149" t="24750" r="16187" b="7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95" cy="2224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21FA2" w:rsidRPr="00B21FA2">
        <w:rPr>
          <w:noProof/>
          <w:lang w:val="en-IN" w:eastAsia="en-IN"/>
        </w:rPr>
        <w:drawing>
          <wp:inline distT="0" distB="0" distL="0" distR="0">
            <wp:extent cx="2795402" cy="2225918"/>
            <wp:effectExtent l="19050" t="0" r="4948" b="0"/>
            <wp:docPr id="8" name="Picture 1" descr="IMG-20220605-WA00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-20220605-WA0000.jpg"/>
                    <pic:cNvPicPr/>
                  </pic:nvPicPr>
                  <pic:blipFill>
                    <a:blip r:embed="rId5" cstate="print"/>
                    <a:srcRect l="7078" t="31337" r="16331" b="7744"/>
                    <a:stretch>
                      <a:fillRect/>
                    </a:stretch>
                  </pic:blipFill>
                  <pic:spPr>
                    <a:xfrm>
                      <a:off x="0" y="0"/>
                      <a:ext cx="2800807" cy="2230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FA2" w:rsidRDefault="00B21FA2"/>
    <w:p w:rsidR="00F2456E" w:rsidRDefault="00F2456E" w:rsidP="00F2456E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Fig S1</w:t>
      </w:r>
      <w:r w:rsidR="00B21FA2" w:rsidRPr="00F2456E">
        <w:rPr>
          <w:rFonts w:asciiTheme="majorBidi" w:hAnsiTheme="majorBidi" w:cstheme="majorBidi"/>
          <w:sz w:val="32"/>
          <w:szCs w:val="32"/>
        </w:rPr>
        <w:t xml:space="preserve">: </w:t>
      </w:r>
      <w:r w:rsidRPr="00F2456E">
        <w:rPr>
          <w:rFonts w:asciiTheme="majorBidi" w:hAnsiTheme="majorBidi" w:cstheme="majorBidi"/>
          <w:b/>
          <w:bCs/>
          <w:sz w:val="32"/>
          <w:szCs w:val="32"/>
        </w:rPr>
        <w:t>Oil displacement activity (ODA)</w:t>
      </w:r>
    </w:p>
    <w:p w:rsidR="00B21FA2" w:rsidRPr="00F2456E" w:rsidRDefault="00F2456E" w:rsidP="00F2456E">
      <w:pPr>
        <w:jc w:val="center"/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 before</w:t>
      </w:r>
      <w:r w:rsidRPr="00F2456E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32"/>
          <w:szCs w:val="32"/>
        </w:rPr>
        <w:t>biosurfactant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addition (a) after </w:t>
      </w:r>
      <w:proofErr w:type="spellStart"/>
      <w:r>
        <w:rPr>
          <w:rFonts w:asciiTheme="majorBidi" w:hAnsiTheme="majorBidi" w:cstheme="majorBidi"/>
          <w:b/>
          <w:bCs/>
          <w:sz w:val="32"/>
          <w:szCs w:val="32"/>
        </w:rPr>
        <w:t>biosurfactant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addition (b)</w:t>
      </w:r>
    </w:p>
    <w:p w:rsidR="00B21FA2" w:rsidRDefault="00B21FA2"/>
    <w:p w:rsidR="00B21FA2" w:rsidRDefault="00B21FA2"/>
    <w:p w:rsidR="00B21FA2" w:rsidRDefault="00B21FA2"/>
    <w:p w:rsidR="00B21FA2" w:rsidRDefault="00B21FA2"/>
    <w:p w:rsidR="00B21FA2" w:rsidRDefault="00B21FA2"/>
    <w:p w:rsidR="00B21FA2" w:rsidRDefault="00B21FA2"/>
    <w:p w:rsidR="00B21FA2" w:rsidRDefault="00B21FA2"/>
    <w:p w:rsidR="00B21FA2" w:rsidRDefault="00B21FA2"/>
    <w:p w:rsidR="00B21FA2" w:rsidRDefault="00B21FA2"/>
    <w:p w:rsidR="00264B90" w:rsidRDefault="00264B90"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800225</wp:posOffset>
            </wp:positionH>
            <wp:positionV relativeFrom="margin">
              <wp:posOffset>320040</wp:posOffset>
            </wp:positionV>
            <wp:extent cx="2355850" cy="2481580"/>
            <wp:effectExtent l="19050" t="0" r="6350" b="0"/>
            <wp:wrapSquare wrapText="bothSides"/>
            <wp:docPr id="11" name="Picture 0" descr="IMG-20210504-WA00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-20210504-WA0010.jpg"/>
                    <pic:cNvPicPr/>
                  </pic:nvPicPr>
                  <pic:blipFill>
                    <a:blip r:embed="rId6" cstate="print"/>
                    <a:srcRect l="24251" r="27895" b="17709"/>
                    <a:stretch>
                      <a:fillRect/>
                    </a:stretch>
                  </pic:blipFill>
                  <pic:spPr>
                    <a:xfrm>
                      <a:off x="0" y="0"/>
                      <a:ext cx="235585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64B90" w:rsidRDefault="00264B90"/>
    <w:p w:rsidR="00264B90" w:rsidRDefault="00264B90"/>
    <w:p w:rsidR="00264B90" w:rsidRDefault="00264B90"/>
    <w:p w:rsidR="00264B90" w:rsidRDefault="00264B90"/>
    <w:p w:rsidR="00264B90" w:rsidRDefault="00264B90"/>
    <w:p w:rsidR="00264B90" w:rsidRDefault="00264B90"/>
    <w:p w:rsidR="00264B90" w:rsidRDefault="00264B90"/>
    <w:p w:rsidR="00264B90" w:rsidRDefault="00264B90"/>
    <w:p w:rsidR="00264B90" w:rsidRPr="00264B90" w:rsidRDefault="00264B9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64B90">
        <w:rPr>
          <w:rFonts w:asciiTheme="majorBidi" w:hAnsiTheme="majorBidi" w:cstheme="majorBidi"/>
          <w:b/>
          <w:bCs/>
          <w:sz w:val="28"/>
          <w:szCs w:val="28"/>
        </w:rPr>
        <w:t xml:space="preserve">Fig S2: Remaining FOW at the end of </w:t>
      </w:r>
      <w:proofErr w:type="spellStart"/>
      <w:r w:rsidRPr="00264B90">
        <w:rPr>
          <w:rFonts w:asciiTheme="majorBidi" w:hAnsiTheme="majorBidi" w:cstheme="majorBidi"/>
          <w:b/>
          <w:bCs/>
          <w:sz w:val="28"/>
          <w:szCs w:val="28"/>
        </w:rPr>
        <w:t>biosurfactant</w:t>
      </w:r>
      <w:proofErr w:type="spellEnd"/>
      <w:r w:rsidRPr="00264B90">
        <w:rPr>
          <w:rFonts w:asciiTheme="majorBidi" w:hAnsiTheme="majorBidi" w:cstheme="majorBidi"/>
          <w:b/>
          <w:bCs/>
          <w:sz w:val="28"/>
          <w:szCs w:val="28"/>
        </w:rPr>
        <w:t xml:space="preserve"> production experiment</w:t>
      </w:r>
      <w:bookmarkEnd w:id="0"/>
    </w:p>
    <w:sectPr w:rsidR="00264B90" w:rsidRPr="00264B90" w:rsidSect="00311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2"/>
  </w:compat>
  <w:rsids>
    <w:rsidRoot w:val="00B21FA2"/>
    <w:rsid w:val="000E0289"/>
    <w:rsid w:val="001B6599"/>
    <w:rsid w:val="001C0645"/>
    <w:rsid w:val="0023025B"/>
    <w:rsid w:val="00264B90"/>
    <w:rsid w:val="00311473"/>
    <w:rsid w:val="004376F1"/>
    <w:rsid w:val="004F02B0"/>
    <w:rsid w:val="007C1EA4"/>
    <w:rsid w:val="00B21FA2"/>
    <w:rsid w:val="00CD4FF6"/>
    <w:rsid w:val="00CE65A4"/>
    <w:rsid w:val="00E55641"/>
    <w:rsid w:val="00F2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docId w15:val="{DB9CAB0C-2977-452B-8F95-19C52F716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1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F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24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5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56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awy</dc:creator>
  <cp:lastModifiedBy>Deepikas Sakthivel</cp:lastModifiedBy>
  <cp:revision>3</cp:revision>
  <dcterms:created xsi:type="dcterms:W3CDTF">2022-06-06T11:50:00Z</dcterms:created>
  <dcterms:modified xsi:type="dcterms:W3CDTF">2022-07-23T09:35:00Z</dcterms:modified>
</cp:coreProperties>
</file>